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2551"/>
        <w:gridCol w:w="142"/>
        <w:gridCol w:w="2126"/>
        <w:gridCol w:w="142"/>
        <w:gridCol w:w="2835"/>
        <w:gridCol w:w="142"/>
        <w:gridCol w:w="1275"/>
        <w:gridCol w:w="142"/>
        <w:gridCol w:w="1843"/>
      </w:tblGrid>
      <w:tr>
        <w:trPr/>
        <w:tc>
          <w:tcPr>
            <w:tcW w:w="14000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 xml:space="preserve">Additional file 1: Table S1. </w:t>
            </w:r>
            <w:r>
              <w:rPr>
                <w:rFonts w:cs="Arial"/>
              </w:rPr>
              <w:t>Summary of prevalence studies: Co-morbid eating disorders and substance use disorder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Authors, date</w:t>
            </w:r>
          </w:p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Journ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ample Characteristic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 xml:space="preserve">Procedure , Aim 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Tool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Main Result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revalenc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sz w:val="16"/>
                <w:szCs w:val="16"/>
              </w:rPr>
              <w:t>Possible Confounding Factor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6] Glasner-Edwards et al. (2011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ating Disord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526 Metham-phetamine (MA) dependent adult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6 Femal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0 Mal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Longitudinal study, Assessment interviews at baseline, treatment discharge, 3 year follow-up.</w:t>
            </w:r>
          </w:p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 xml:space="preserve">Statistical analysis of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ASI scores across all three time periods.</w:t>
            </w:r>
            <w:r>
              <w:rPr>
                <w:rFonts w:cs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im: To examine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psychiatric, substance use, and functional outcomes of MA users with BN 3 years after treatment for MA dependence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Addiction Severity</w:t>
            </w:r>
          </w:p>
          <w:p>
            <w:pPr>
              <w:pStyle w:val="Normal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Index (ASI), Life Experience Timeline Interview (LET), Mini-International Neuropsychiatric Interview (MINI)</w:t>
            </w:r>
          </w:p>
          <w:p>
            <w:pPr>
              <w:pStyle w:val="Normal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N was observed in 2.4% of the sample 3 years after treatment for MA dependence and was associated with poorer MA use outcomes, an increase in the use of health services and greater functional impairmen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4% of the sampl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-morbid psychiatric diagnose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ocio-economic difficulti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[7] Harrop and  Marlatt (2010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dictive Behaviou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 peer-reviewed articl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ystematic review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arches on Psych Info and Medline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igh levels of co-morbid EDs and SUDs in both clinical and community sample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e presence of one disorder increases the risk for the other disorder by over 4 time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D symptomotology seems more indicative of SUD than ED subtyp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-46%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Differing classification/diagnostic criteria for ED and SUD across studie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[9] Denoth et al. (2011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PloS O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33,185 15–19 year old adolescents</w:t>
            </w:r>
          </w:p>
          <w:p>
            <w:pPr>
              <w:pStyle w:val="Normal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16,911 femal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16,904 mal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ross-sectional study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lf-report questionnaire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analysi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im: To examine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the distribution of gender-stratified</w:t>
            </w:r>
            <w:r>
              <w:rPr>
                <w:rFonts w:cs="Arial"/>
                <w:sz w:val="16"/>
                <w:szCs w:val="16"/>
              </w:rPr>
              <w:t xml:space="preserve"> BMI, eating attitudes and substance use amongst teenagers with weight abnormalities, ED and SUD; to examine the influence of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family, peer-related and psychosocial factors on compulsive behaviour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European School Survey Project on Alcohol and Other Drugs questionnaire, Eating Attitude Test 26 (EAT-2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Recent drugs use was more frequent in overweight and underweight adolescents, especially in female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-40% greater use/ abuse of substances associated with abnormal weight control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fferences in parental control and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conomic dependence across geographical area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10] Krug et al. (2009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sychiatry and Clinical Neuro-scienc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371 female ED patients</w:t>
            </w:r>
          </w:p>
          <w:p>
            <w:pPr>
              <w:pStyle w:val="Normal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Cross-sectional study, Structured, clinical interview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analysi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im: To assess lifetime substance abuse, family history of alcohol dependence/abuse and novelty seeking in 3 ED groups (AN-restrictive; AN-binge eating/purging; AN to BN cross-over)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Interview modelled after the Structured Clinical Interview for DSM-IV (SCID-I), Novelty Seeking subscale of the Temperament</w:t>
            </w:r>
          </w:p>
          <w:p>
            <w:pPr>
              <w:pStyle w:val="Normal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and Character Inventory–Revised (TCI-R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pparent greater prevalence of lifetime substance abuse among patients with AN with bulimic feature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igher novelty seeking scores may be associated with diagnostic cross-over from AN to BN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fetime substance abuse: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-R: 8.8%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-BP: 26.3%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-BN: 35.2%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-morbid psychiatric diagnose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amily history of substances other than alcoho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03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24" w:hRule="atLeast"/>
        </w:trPr>
        <w:tc>
          <w:tcPr>
            <w:tcW w:w="14000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b/>
              </w:rPr>
              <w:t>Additional file 1: Table S1</w:t>
            </w:r>
            <w:r>
              <w:rPr>
                <w:rFonts w:cs="Arial"/>
                <w:b/>
                <w:sz w:val="22"/>
                <w:szCs w:val="22"/>
              </w:rPr>
              <w:t xml:space="preserve">. </w:t>
            </w:r>
            <w:r>
              <w:rPr>
                <w:rFonts w:cs="Arial"/>
                <w:sz w:val="22"/>
                <w:szCs w:val="22"/>
              </w:rPr>
              <w:t>Continued</w:t>
            </w:r>
          </w:p>
        </w:tc>
      </w:tr>
      <w:tr>
        <w:trPr>
          <w:trHeight w:val="22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Authors, dat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Journ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ample Characteristic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rocedure , Aim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Tool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Main Result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revalenc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ossible Confounding Factor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11] Krug et al. (2008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rug and Alcohol Depende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9 ED patient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5 Healthy control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se-control design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Structured diagnostic face-to-face or phone interview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lf-report questionnaire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analysi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im: To assess the differences in co-morbid lifetime and current SU between ED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patients and healthy controls 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Substance Use Subscale of the Cross Cultural (Environmental) Questionnaire, EATATE phenotype interview,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General health questionnaire-28,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ating Attitudes Test (EAT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igher prevalence of smoking, and drug use (but not alcohol use) in the ED patients compared with the control group</w:t>
            </w:r>
          </w:p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BN and AN-BP groups had more frequent tobacco and drug use, and the EDNOS group reported more frequent alcohol use compared with other ED subgroup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D patients: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obacco 47.5%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lcohol 34.1%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rugs 61.3%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trols: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obacco 35.1%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lcohol 26.9%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rugs 43.3%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-morbid psychiatric diagnos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13] Root et al. (2010a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ernational Journal of Eating Disord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731 female AN patients </w:t>
            </w:r>
          </w:p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328 AN-restricting, 184 AN purging, 109 AN binging, 110 lifetime AN and B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ross-sectional study </w:t>
            </w:r>
          </w:p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Semi-structured clinical interview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Self-report questionnaires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lood sample dat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analysis</w:t>
            </w:r>
          </w:p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Aim: To examine the prevalence of SUD in subgroups of ED patients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Structured Inventory of Anorexia Nervosa and Bulimic Syndromes, SCID-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3DBBE5;MS Mincho" w:cs="Arial"/>
                <w:sz w:val="16"/>
                <w:szCs w:val="16"/>
                <w:lang w:val="en-ZA" w:eastAsia="en-ZA"/>
              </w:rPr>
            </w:pPr>
            <w:r>
              <w:rPr>
                <w:rFonts w:eastAsia="AdvP3DBBE5;MS Mincho" w:cs="Arial"/>
                <w:sz w:val="16"/>
                <w:szCs w:val="16"/>
                <w:lang w:val="en-ZA" w:eastAsia="en-ZA"/>
              </w:rPr>
              <w:t>Differing prevalence of SUD across AN subtypes</w:t>
            </w:r>
          </w:p>
          <w:p>
            <w:pPr>
              <w:pStyle w:val="Normal"/>
              <w:autoSpaceDE w:val="false"/>
              <w:rPr>
                <w:rFonts w:eastAsia="AdvP3DBBE5;MS Mincho" w:cs="Arial"/>
                <w:sz w:val="16"/>
                <w:szCs w:val="16"/>
                <w:lang w:val="en-ZA" w:eastAsia="en-ZA"/>
              </w:rPr>
            </w:pPr>
            <w:r>
              <w:rPr>
                <w:rFonts w:eastAsia="AdvP3DBBE5;MS Mincho" w:cs="Arial"/>
                <w:sz w:val="16"/>
                <w:szCs w:val="16"/>
                <w:lang w:val="en-ZA" w:eastAsia="en-ZA"/>
              </w:rPr>
              <w:t>Higher prevalence amongst the ANBN group</w:t>
            </w:r>
          </w:p>
          <w:p>
            <w:pPr>
              <w:pStyle w:val="Normal"/>
              <w:autoSpaceDE w:val="false"/>
              <w:rPr>
                <w:rFonts w:eastAsia="AdvP3DBBE5;MS Mincho" w:cs="Arial"/>
                <w:sz w:val="16"/>
                <w:szCs w:val="16"/>
                <w:lang w:val="en-ZA" w:eastAsia="en-ZA"/>
              </w:rPr>
            </w:pPr>
            <w:r>
              <w:rPr>
                <w:rFonts w:eastAsia="AdvP3DBBE5;MS Mincho" w:cs="Arial"/>
                <w:sz w:val="16"/>
                <w:szCs w:val="16"/>
                <w:lang w:val="en-ZA" w:eastAsia="en-ZA"/>
              </w:rPr>
              <w:t xml:space="preserve">Purging associated with SU 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eastAsia="AdvP3DBBE5;MS Mincho" w:cs="Arial"/>
                <w:sz w:val="16"/>
                <w:szCs w:val="16"/>
                <w:lang w:val="en-ZA" w:eastAsia="en-ZA"/>
              </w:rPr>
              <w:t>Prevalence of SUD differed across lifetime binge eating statu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otal sample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/>
                <w:sz w:val="16"/>
                <w:szCs w:val="16"/>
              </w:rPr>
              <w:t xml:space="preserve">Alcohol use/ dep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19.8%</w:t>
            </w:r>
          </w:p>
          <w:p>
            <w:pPr>
              <w:pStyle w:val="Normal"/>
              <w:autoSpaceDE w:val="false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Lifetime drug use 25.9%</w:t>
            </w:r>
          </w:p>
          <w:p>
            <w:pPr>
              <w:pStyle w:val="Normal"/>
              <w:autoSpaceDE w:val="false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Lifetime drug abuse/ dep 13.8%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-morbid psychiatric diagnoses (i.e. depression, anxiety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egative affect</w:t>
            </w:r>
          </w:p>
        </w:tc>
      </w:tr>
      <w:tr>
        <w:trPr>
          <w:trHeight w:val="155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14] Root et al. (2010b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sychological Medici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13 297 female participants from the Swedish Twin Registry</w:t>
            </w:r>
          </w:p>
          <w:p>
            <w:pPr>
              <w:pStyle w:val="Normal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No ED=94%, AN= 3%</w:t>
            </w:r>
          </w:p>
          <w:p>
            <w:pPr>
              <w:pStyle w:val="Normal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BN = 2%</w:t>
            </w:r>
          </w:p>
          <w:p>
            <w:pPr>
              <w:pStyle w:val="Normal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ANBN =1%</w:t>
            </w:r>
          </w:p>
          <w:p>
            <w:pPr>
              <w:pStyle w:val="Normal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BED = &lt;1%</w:t>
            </w:r>
          </w:p>
          <w:p>
            <w:pPr>
              <w:pStyle w:val="Normal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se-control design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eb based questionnaires or computer-assisted telephone interviews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analysis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im: To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examine the association between ED and SUD in a large population based sample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SCID-I</w:t>
            </w:r>
          </w:p>
          <w:p>
            <w:pPr>
              <w:pStyle w:val="Normal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</w:r>
          </w:p>
          <w:p>
            <w:pPr>
              <w:pStyle w:val="Normal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Presence of an ED was associated with greater SU compared with the control group (no ED)</w:t>
            </w:r>
          </w:p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BN and ANBN groups had  &gt; alcohol use/ dep than AN group; Increased illicit drug use in the AN group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NBN group had greatest diet pill use followed by the BN group 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ross ED subgroups:</w:t>
            </w:r>
          </w:p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Alcohol use/ abuse 12-24%</w:t>
            </w:r>
          </w:p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Regular drug use 0-11%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ED:</w:t>
            </w:r>
          </w:p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Alcohol use/ abuse 6%, Regular drug use &lt;1-2%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-morbid psychiatric diagnoses (i.e. depression, anxiety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egative affe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15] Calero-Elvira et al. (2009)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ZA"/>
              </w:rPr>
            </w:pPr>
            <w:r>
              <w:rPr>
                <w:rFonts w:cs="Arial"/>
                <w:sz w:val="16"/>
                <w:szCs w:val="16"/>
                <w:lang w:val="en-ZA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uropean Eating Disorders Review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6 peer reviewed articles, comprising data on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42 236 individual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 xml:space="preserve">Meta-analysis, Searches on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 xml:space="preserve">Medline, PsycINFO, Web of Science and CINAHL, </w:t>
            </w:r>
            <w:r>
              <w:rPr>
                <w:rFonts w:cs="Arial"/>
                <w:sz w:val="16"/>
                <w:szCs w:val="16"/>
              </w:rPr>
              <w:t>Statistical analysis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im: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 xml:space="preserve">To examine prevalence of DU in ED sample compared to HC, to perform a meta-analysis on the current literature 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Highest risk for SU in BN group followed by BED group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oth significantly higher SU than HC group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ignificant difference between AN group and HC group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t assessed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Variability of classification/diagnosis of SU and ED across studies</w:t>
            </w:r>
          </w:p>
        </w:tc>
      </w:tr>
      <w:tr>
        <w:trPr>
          <w:trHeight w:val="134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[16] Baker et al. (2010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ernational Journal of Eating Disord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dvP3DBBE5;MS Mincho" w:cs="Arial"/>
                <w:sz w:val="16"/>
                <w:szCs w:val="16"/>
                <w:lang w:val="en-ZA" w:eastAsia="en-ZA"/>
              </w:rPr>
            </w:pPr>
            <w:r>
              <w:rPr>
                <w:rFonts w:eastAsia="AdvP3DBBE5;MS Mincho" w:cs="Arial"/>
                <w:sz w:val="16"/>
                <w:szCs w:val="16"/>
                <w:lang w:val="en-ZA" w:eastAsia="en-ZA"/>
              </w:rPr>
              <w:t>1206 monozygotic and 877 dizygoti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dvP3DBBE5;MS Mincho" w:cs="Arial"/>
                <w:sz w:val="16"/>
                <w:szCs w:val="16"/>
                <w:lang w:val="en-ZA" w:eastAsia="en-ZA"/>
              </w:rPr>
              <w:t>female twin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Cross-sectional study  Structured clinical interviews</w:t>
            </w:r>
          </w:p>
          <w:p>
            <w:pPr>
              <w:pStyle w:val="Normal"/>
              <w:rPr>
                <w:rFonts w:eastAsia="AdvP3DBBE5;MS Mincho" w:cs="Arial"/>
                <w:sz w:val="16"/>
                <w:szCs w:val="16"/>
                <w:lang w:val="en-ZA" w:eastAsia="en-ZA"/>
              </w:rPr>
            </w:pPr>
            <w:r>
              <w:rPr>
                <w:rFonts w:cs="Arial"/>
                <w:sz w:val="16"/>
                <w:szCs w:val="16"/>
              </w:rPr>
              <w:t xml:space="preserve">Statistical analysis. Aim: </w:t>
            </w:r>
            <w:r>
              <w:rPr>
                <w:rFonts w:eastAsia="AdvP3DBBE5;MS Mincho" w:cs="Arial"/>
                <w:sz w:val="16"/>
                <w:szCs w:val="16"/>
                <w:lang w:val="en-ZA" w:eastAsia="en-ZA"/>
              </w:rPr>
              <w:t>To examine the prevalence, chronology, and possible shared familial risk between SUD and ED symptomotology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Adapted version of the Structured Clinical Interview for DSM-III-R (SCID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No significant difference in SUD between AN and BN groups</w:t>
            </w:r>
            <w:r>
              <w:rPr>
                <w:rFonts w:cs="Arial"/>
                <w:sz w:val="16"/>
                <w:szCs w:val="16"/>
              </w:rPr>
              <w:t xml:space="preserve"> Compared with controls, AN and BN groups at increased risk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of alcohol use disorder and to smoke regularly</w:t>
            </w:r>
          </w:p>
          <w:p>
            <w:pPr>
              <w:pStyle w:val="Normal"/>
              <w:autoSpaceDE w:val="false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BN more likely to have an illicit drug use disorder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-morbid AN and SUD 17-52%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-morbid BN and SUD 18-45%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ome variability in diagnostic criteria for ED across the sample</w:t>
            </w:r>
          </w:p>
        </w:tc>
      </w:tr>
      <w:tr>
        <w:trPr>
          <w:trHeight w:val="114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4000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</w:rPr>
              <w:t>Additional file 1: Table S1.</w:t>
            </w:r>
            <w:r>
              <w:rPr>
                <w:rFonts w:cs="Arial"/>
                <w:b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Continued</w:t>
            </w:r>
          </w:p>
        </w:tc>
      </w:tr>
      <w:tr>
        <w:trPr>
          <w:trHeight w:val="11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Authors, dat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Journ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ample Characteristic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rocedure , Aim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Tool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Main Result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revalenc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b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sz w:val="16"/>
                <w:szCs w:val="16"/>
              </w:rPr>
              <w:t>Possible Confounding Factor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 xml:space="preserve">[17] Holderness et al. (1994)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ernational Journal of Eating Disord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 research studi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terature review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im: To examine the associations between ED and SU/SUD; to examine the </w:t>
            </w: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 xml:space="preserve">mechanisms explaining the ED- SU/abuse 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>BN and patients with bulimic behaviours have greater SU than those with AN</w:t>
            </w:r>
          </w:p>
          <w:p>
            <w:pPr>
              <w:pStyle w:val="Normal"/>
              <w:autoSpaceDE w:val="false"/>
              <w:rPr>
                <w:rFonts w:eastAsia="Calibri" w:cs="Arial"/>
                <w:iCs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 xml:space="preserve">AN group with bulimic features report more SU/abuse than 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>AN-R group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Alcohol/ drug abuse/ dep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N 0-55%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 3-13%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BN 6.7-43%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ome variability in the criteria for SUD across studi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[18] Piran and Robinson (2006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dictive behaviou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526 female university student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 xml:space="preserve">Cross-sectional study        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lf-report questionnair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analysi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im: To examine the association between ED behaviours and SU/ abuse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The Women’s Health Surve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Associations found between (1) severe alcohol use and BE; (2) stimulant drugs and dieting with purging; (3) tobacco use, prescription medication abuse and B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ubstance use: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ED 2-41%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inge only 0-42%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et only 3-41%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measure of BE severity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ringent definition of severe alcohol us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19] Dansky et al. (2000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ernational Journal of Eating Disord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3006 females participants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ross-sectional study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ility samplin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elephonic interview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analysi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im: To examine the nature of the relationship between BN and alcohol use/ dependence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ational Women’s Study (NWS) Telephonic interview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lcohol abuse greater in women with BN than those without BN or BED (HC), only when MDD and PTSD controlled for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lcohol abuse: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N  31%, HC 18.8%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lcohol dep: BN 13.2% HC 4.3%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n-standardised diagnostic measur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20] Franko et al. (2005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ernational Journal of Eating Disord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6 female AN patient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0 female BN patient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ongitudinal study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elephone screenin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mi-structured clinical interview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analysi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im: To examine the mutual influence of alcohol use disorders (AUD) and ED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Eating Disorders Longitudinal Interval Follow-Up Evaluation (LIFE-EAT II), Research</w:t>
            </w:r>
          </w:p>
          <w:p>
            <w:pPr>
              <w:pStyle w:val="Normal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Diagnostic Criteria (RDC) for Alcohol use disorder, DSM-IV Global Assessment of Functioning Scale (GAF),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The Structured Interview for DSM-III Personality Disorders (SIDP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ignificant difference between AN and BN groups for lifetime history of AUD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e influence of ED on AUD is greater than the revers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or psycho-social functioning and history of SU predicted onset of AUD for AN and BN group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pression, elevated body image concern and vomiting predicted AUD in the AN group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fetime history of AUD 27%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ariability in diagnostic criteria for ED and AU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21] Piran and Robinson (2011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ournal of Health Psycholog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43 female participants, 526 university students, 517 from community setting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Cross-sectional study Self-report questionnair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analysi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im: To examine patterns of association between eating disordered behaviour and SU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e Women’s Health Surve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 both samples, significant association between a cluster of binging, dieting and purging with binge drinking and cocaine use, and between dieting and purging with amphetamine/stimulant use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t assessed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-morbid psychiatric diagnos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22] Stewart et al. (2000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sychology of Addictive Behaviou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6 female university student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ross-sectional study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lf-report questionnaire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analysi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im: To examine the relationship between dietary restraint and alcohol use (AU)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>Demographics and drinking behaviour measure, Restraint Scale (RS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etary restraint was positively associated with 4/5 drinking behaviour measure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t  assessed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t stated</w:t>
            </w:r>
          </w:p>
        </w:tc>
      </w:tr>
      <w:tr>
        <w:trPr>
          <w:trHeight w:val="55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4" w:hRule="atLeast"/>
        </w:trPr>
        <w:tc>
          <w:tcPr>
            <w:tcW w:w="14000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</w:rPr>
              <w:t>Additional file 1: Table S1.</w:t>
            </w:r>
            <w:r>
              <w:rPr>
                <w:rFonts w:cs="Arial"/>
                <w:b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Continued</w:t>
            </w:r>
          </w:p>
        </w:tc>
      </w:tr>
      <w:tr>
        <w:trPr>
          <w:trHeight w:val="5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Authors, dat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Journ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ample Characteristics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rocedure , Ai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Tools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Main Result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revalenc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ossible Confounding Factor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24] Arias et al. (2009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ubstance Abuse: Research and Treat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7 adolescents in treatment for SUD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 femal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8 male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ross-sectional study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elephonic screening interview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agnostic interview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analysi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im: To examine the relationship between ED symptoms and severity of AU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>Teen Addiction Severity Index(T-ASI)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, Alcohol Consumption Questionnaire (ACQ), D</w:t>
            </w: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>iagnosti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>Interview Schedule for Children (DISC-IV)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Number of ED symptoms correlated with increased alcohol consumption 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.4% of the sample had 1 or more ED symptom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% of the sample had a diagnosis of B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-morbid psychiatric diagnoses (including SUD other than alcohol, nicotine or marijuana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25] Gadalla and Piran (2007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e Journal of Treatment &amp; Preven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 w:cs="Arial"/>
                <w:iCs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 xml:space="preserve">36 984 participants from the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Canadian Community Health Survey (CCHS) on Mental-Health and Well-being</w:t>
            </w:r>
          </w:p>
          <w:p>
            <w:pPr>
              <w:pStyle w:val="Normal"/>
              <w:autoSpaceDE w:val="false"/>
              <w:rPr>
                <w:rFonts w:eastAsia="Calibri" w:cs="Arial"/>
                <w:iCs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>20 2011 female, 16 773 male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 w:cs="Arial"/>
                <w:iCs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>Cross-sectional study</w:t>
            </w:r>
          </w:p>
          <w:p>
            <w:pPr>
              <w:pStyle w:val="Normal"/>
              <w:autoSpaceDE w:val="false"/>
              <w:rPr>
                <w:rFonts w:eastAsia="Calibri" w:cs="Arial"/>
                <w:iCs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 xml:space="preserve">Secondary analysis of data from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the CCHS - multistage stratified cluster sample</w:t>
            </w: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eastAsia="Calibri" w:cs="Arial"/>
                <w:iCs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>Computer assisted personal interviewing method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analysis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im: T</w:t>
            </w: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 xml:space="preserve">o examine the co-morbidity between ED and SU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 xml:space="preserve">EAT-26,modules from the Composite International Diagnostic Interview (CIDI-SF), questions based on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Canada’s Alcohol and Other Drugs Survey (CADS)</w:t>
            </w:r>
            <w:r>
              <w:rPr>
                <w:rFonts w:eastAsia="Calibri" w:cs="Garamond-Light" w:ascii="Garamond-Light" w:hAnsi="Garamond-Light"/>
                <w:sz w:val="22"/>
                <w:szCs w:val="22"/>
                <w:lang w:val="en-ZA" w:eastAsia="en-ZA"/>
              </w:rPr>
              <w:t xml:space="preserve"> 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Whole sample: ED risk associated with alcohol interference and amphetamine use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omen sample: ED risk associated with illicit drug use, dependence and interference and number of substances used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ED risk and 12 month alcohol dep/interference: women 3-3.8%, men 8.3-9.1%; ED risk and 12 month illicit drug dep/interference: women 21-24%, men  0-1.2%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excl cannabis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ack of diagnostic information on ED behaviour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rsonality factor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xperience of traum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26] Piran and Gadalla (2006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e Journal of Treatment &amp; Preven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 xml:space="preserve">20 2011 female participants from the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Canadian Community Health Survey (CCHS) on Mental-Health and Well-being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15.9% 15–24 yrs, 37.3% 25–44 years, 46.8% 45 years+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 w:cs="Arial"/>
                <w:iCs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>Cross-sectional study</w:t>
            </w:r>
          </w:p>
          <w:p>
            <w:pPr>
              <w:pStyle w:val="Normal"/>
              <w:autoSpaceDE w:val="false"/>
              <w:rPr>
                <w:rFonts w:eastAsia="Calibri" w:cs="Arial"/>
                <w:iCs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 xml:space="preserve">Secondary analysis of data from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the CCHS - multistage stratified cluster sample</w:t>
            </w: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 xml:space="preserve"> Computer Assisted Personal interviewing method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analysi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im: T</w:t>
            </w: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>o examine the co-morbidity between ED and S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iCs/>
                <w:sz w:val="16"/>
                <w:szCs w:val="16"/>
                <w:lang w:val="en-ZA" w:eastAsia="en-ZA"/>
              </w:rPr>
              <w:t xml:space="preserve">EAT-26,modules from CIDI-SF, questions based on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the CADS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Whole sample: ED risk was associated with alcohol dependence and interference and lifetime illicit drug use and dependence 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D risk and 12 month alcohol dep/ interference 1.1-9.3%; ED and lifetime illicit drug use 21.4-57.7%; ED risk and 12 month illicit drug dep/ interferenc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0-9.8% (excl cannabis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ack of diagnostic information on ED behaviour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rsonality factor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xperience of traum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27] Stewart et al. (2006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ournal of Health Psycholog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58 women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receiving treatment for an alcohol problem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Cross-sectional study, Self-report questionnaires, Qualitative interviews, Statistical analysis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/>
                <w:sz w:val="16"/>
                <w:szCs w:val="16"/>
              </w:rPr>
              <w:t xml:space="preserve">Aim: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To examine the prevalence and characteristics of binge eating behaviours; to examine common underlying motivations for binge eating and drink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10-item Brief Michigan Alcoholism Screening Test (B-MAST), 12-item Binge Scale, 42-item Inventory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of Drinking Situations, Inventory of Binge Eating Situations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% of the sample self-identified as binge-eaters (BE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BE were younger, drank more frequently, and more often for emotional relief compared with non-BE, BE and heavy drinking appeared to serve similar functions in individuals 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71% self-identified as binge-eaters, 90% of which were classified as ‘severe’ binge eaters 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lf-diagnosis as ‘binge-eater’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-morbid psychiatric diagnoses such as PTSD</w:t>
            </w:r>
          </w:p>
        </w:tc>
      </w:tr>
      <w:tr>
        <w:trPr>
          <w:trHeight w:val="111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28] Jeffers et al. (2013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ppeti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5 psychology student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.3% femal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.7% male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dvGulliv-R" w:hAnsi="AdvGulliv-R" w:eastAsia="Calibri" w:cs="AdvGulliv-R"/>
                <w:sz w:val="16"/>
                <w:szCs w:val="16"/>
                <w:lang w:val="en-ZA" w:eastAsia="en-ZA"/>
              </w:rPr>
            </w:pPr>
            <w:r>
              <w:rPr>
                <w:rFonts w:cs="Arial"/>
                <w:sz w:val="16"/>
                <w:szCs w:val="16"/>
              </w:rPr>
              <w:t>Cross-sectional study, Survey, Non-random sampling, Statistical analysis. Aim:</w:t>
            </w:r>
            <w:r>
              <w:rPr>
                <w:rFonts w:eastAsia="Calibri" w:cs="AdvGulliv-R" w:ascii="AdvGulliv-R" w:hAnsi="AdvGulliv-R"/>
                <w:sz w:val="16"/>
                <w:szCs w:val="16"/>
                <w:lang w:val="en-ZA" w:eastAsia="en-ZA"/>
              </w:rPr>
              <w:t xml:space="preserve"> To assess the prevalence of prescription stimulant use for weight loss; to examine the relationship to other health jeopardising behaviou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nline questionnaire compiled by researchers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7% of the sample used prescription stimulants to lose weight, Motivation included appearance, emotion and stress regulation This group reported poorer coping ability, lower self-esteem and more additional ED and unhealthy weight-loss behaviour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1.7% of the total sample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1% females and 9.7% male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-morbid psychopathology (i.e. depression, anxiety, ADHD, ED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-morbid alcohol and elicit substance us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ody image</w:t>
            </w:r>
          </w:p>
        </w:tc>
      </w:tr>
      <w:tr>
        <w:trPr>
          <w:trHeight w:val="123" w:hRule="atLeast"/>
        </w:trPr>
        <w:tc>
          <w:tcPr>
            <w:tcW w:w="1400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22" w:hRule="atLeast"/>
        </w:trPr>
        <w:tc>
          <w:tcPr>
            <w:tcW w:w="14000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</w:rPr>
              <w:t>Additional file 1: Table S1.</w:t>
            </w:r>
            <w:r>
              <w:rPr>
                <w:rFonts w:cs="Arial"/>
                <w:b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Continu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Authors, dat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Journ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ample Characteristics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rocedure , Ai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Tools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Main Result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revale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ossible Confounding Factor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29] Prior et al. (1996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ernational Journal of Eating Disord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331 female ED patients </w:t>
            </w:r>
            <w:r>
              <w:rPr>
                <w:rFonts w:cs="Arial"/>
                <w:sz w:val="16"/>
                <w:szCs w:val="16"/>
                <w:lang w:val="en-ZA"/>
              </w:rPr>
              <w:t>in an outpatient clinical settin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 AN (binge-eating/ purging type)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ZA"/>
              </w:rPr>
            </w:pPr>
            <w:r>
              <w:rPr>
                <w:rFonts w:cs="Arial"/>
                <w:sz w:val="16"/>
                <w:szCs w:val="16"/>
              </w:rPr>
              <w:t>280 BN (purging type</w:t>
            </w:r>
            <w:r>
              <w:rPr>
                <w:rFonts w:cs="Arial"/>
                <w:sz w:val="16"/>
                <w:szCs w:val="16"/>
                <w:lang w:val="en-ZA"/>
              </w:rPr>
              <w:t xml:space="preserve">) 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Cross-sectional study Clinical interview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lf-report questionnaire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analysi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im: To investigate the relationship between history of laxative abuse (LA) to eating and associated attitudes, impulsivity and personality patholog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agnostic survey for Eating Disorders-Revised (DSED-R), Eating Disorder Inventory (EDI), Millon Clinical Multi-axial Inventory (CMI)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.3% of both groups had a lifetime history of L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A unrelated to ED diagnostic category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A predictive of perfectionism and avoidant personality feature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A predictive of particular types of psychopathology/ personality characteristics as a function of ED diagnosi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.3% of total sampl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% of AN group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.6% of BN grou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xual abuse history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rsonality pathology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0] Bryant-Waugh et al. (2006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ernational Journal of Eating Disord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 ED patients at an outpatient ED treatment servic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 femal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mal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4% AN, 32.8% BN, 56.7% EDNOS diagnosis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ross-sectional study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lf-report questionnaire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ructured clinical interview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Physical measurements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analysis</w:t>
            </w:r>
          </w:p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Aim: To examine the prevalence of laxative abuse among adult ED patients; to explore LA across ED diagnostic categories; to describe demographic and psychobehavioural profiles of laxative abusers (LAs) and to identify predicto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 xml:space="preserve">Beck Depression Inventory(BDI), several Stirling Eating Disorder Subscale scores (SEDS), several subscale scores from the Eating Disorder Examination (EDE), 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26.4% had abused laxatives in the previous month, prevalence similar across diagnostic categories</w:t>
            </w:r>
          </w:p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LA predicted anorexic behaviours and cognitions, weight/ shape concerns</w:t>
            </w:r>
          </w:p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LA associated with depression and self-directed hostility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A predicted by depression and anorexic behaviour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.4% had abused laxatives in the previous 3 month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 (N=10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N (N=34 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DNOS (N=6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rsonality factors/ pathology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2] Leaf et al. (2012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merican Journal of Kidney Dise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 ED patient with co-morbid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nephrolithiasis associated with laxative abuse (LA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se Study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terature review, Medline search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im: To present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 xml:space="preserve">a  case of nephrolithiasis associated with LA, to explain the paucity of such cases, to review the literature,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Most ED patients are likely to be protected from kidney stone formation by the hypocalciuric effect of extracellular fluid volume depletion and increased proximal tubular sodium reabsorption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ED patients with underlying idiopathic hypercalciuria may be at increased risk of kidney stone formation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t assess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Underlying hypercalciuria as an additional risk facto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3] Lachenmeyer et al. (1988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ernational Journal of Eating Disord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261 adolescents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ower SES: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8 femal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4 mal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Higher SES: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6 femal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3 male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ross-sectional study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lf-report questionnaire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analysi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im: To investigate laxative abuse (LA) amongst adolescents of differing SES, to assess the relationship between LA and 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EAT, Binge Eating Questionnaire (BEQ)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5% of the sample used laxatives for weight contro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gender differences found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A twice as high among high SES adolescent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LA highly correlated with use of diuretics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ssociation between BN and LA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5% of the sample abused laxatives for weight contro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% of LAs showed no accompanying 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4] Mascolo et al. (2011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ernational Journal of Eating Disord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t stated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terature review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/>
                <w:sz w:val="16"/>
                <w:szCs w:val="16"/>
              </w:rPr>
              <w:t>Aim: T</w:t>
            </w:r>
            <w:r>
              <w:rPr>
                <w:rFonts w:eastAsia="AdvP3DBBE5;MS Mincho" w:cs="Arial"/>
                <w:sz w:val="16"/>
                <w:szCs w:val="16"/>
                <w:lang w:val="en-ZA" w:eastAsia="en-ZA"/>
              </w:rPr>
              <w:t>o illustrate the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eastAsia="AdvP3DBBE5;MS Mincho" w:cs="Arial"/>
                <w:sz w:val="16"/>
                <w:szCs w:val="16"/>
                <w:lang w:val="en-ZA" w:eastAsia="en-ZA"/>
              </w:rPr>
              <w:t>pathophysiologic effects of diuretics and purging on a patient with BN, to clarify the role of diuretics during refeed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eastAsia="AdvP3DBBE5;MS Mincho" w:cs="Arial"/>
                <w:sz w:val="16"/>
                <w:szCs w:val="16"/>
                <w:lang w:val="en-ZA" w:eastAsia="en-ZA"/>
              </w:rPr>
              <w:t>Purging behaviours lead to volume depletion and increased aldosterone production Aggressive rehydration of BN patients in the context of  hyperaldo- steronism leads to avid salt retention and the development of marked amounts of edema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N patients: 60.6% abused laxatives, 33.9% abused diuretic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16" w:hRule="atLeast"/>
        </w:trPr>
        <w:tc>
          <w:tcPr>
            <w:tcW w:w="1400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16" w:hRule="atLeast"/>
        </w:trPr>
        <w:tc>
          <w:tcPr>
            <w:tcW w:w="14000" w:type="dxa"/>
            <w:gridSpan w:val="11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</w:r>
          </w:p>
        </w:tc>
      </w:tr>
      <w:tr>
        <w:trPr>
          <w:trHeight w:val="115" w:hRule="atLeast"/>
        </w:trPr>
        <w:tc>
          <w:tcPr>
            <w:tcW w:w="14000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</w:rPr>
              <w:t>Additional file 1: Table S1.</w:t>
            </w:r>
            <w:r>
              <w:rPr>
                <w:rFonts w:cs="Arial"/>
                <w:b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Continu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Authors, date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Journ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ample Characteristics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rocedure , Ai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Tools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Main Result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revalenc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ossible Confounding Factor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5] Edler et al. (2007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ernational Journal of Eating Disord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1 female Purging Disorder (PD) patients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ross-sectional study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lf-report questionnaire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linical interview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analysis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/>
                <w:sz w:val="16"/>
                <w:szCs w:val="16"/>
              </w:rPr>
              <w:t xml:space="preserve">Aim: To </w:t>
            </w:r>
            <w:r>
              <w:rPr>
                <w:rFonts w:eastAsia="AdvP3DBBE5;MS Mincho" w:cs="Arial"/>
                <w:sz w:val="16"/>
                <w:szCs w:val="16"/>
                <w:lang w:val="en-ZA" w:eastAsia="en-ZA"/>
              </w:rPr>
              <w:t>examine whether</w:t>
            </w:r>
          </w:p>
          <w:p>
            <w:pPr>
              <w:pStyle w:val="Normal"/>
              <w:autoSpaceDE w:val="false"/>
              <w:rPr>
                <w:rFonts w:eastAsia="AdvP3DBBE5;MS Mincho" w:cs="Arial"/>
                <w:sz w:val="16"/>
                <w:szCs w:val="16"/>
                <w:lang w:val="en-ZA" w:eastAsia="en-ZA"/>
              </w:rPr>
            </w:pPr>
            <w:r>
              <w:rPr>
                <w:rFonts w:eastAsia="AdvP3DBBE5;MS Mincho" w:cs="Arial"/>
                <w:sz w:val="16"/>
                <w:szCs w:val="16"/>
                <w:lang w:val="en-ZA" w:eastAsia="en-ZA"/>
              </w:rPr>
              <w:t>purging frequency or the use of multiple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eastAsia="AdvP3DBBE5;MS Mincho" w:cs="Arial"/>
                <w:sz w:val="16"/>
                <w:szCs w:val="16"/>
                <w:lang w:val="en-ZA" w:eastAsia="en-ZA"/>
              </w:rPr>
              <w:t>purging (MP) methods is associated with ED severi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Barratt Impulsiveness Scale  (BIS-11), BDI, Body Shape Questionnaire (BSQ), EDE, State-Trait Anxiety Inventory</w:t>
            </w:r>
          </w:p>
          <w:p>
            <w:pPr>
              <w:pStyle w:val="Normal"/>
              <w:autoSpaceDE w:val="false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(STAI), SCID-I, Structured Clinical Interview for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DSM-IV Axis II Personality Disorders (SCID-II), Three Factor Eating Questionnaire (TFEQ)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/>
                <w:sz w:val="16"/>
                <w:szCs w:val="16"/>
              </w:rPr>
              <w:t>MP methods associated with greater ED severity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/>
                <w:sz w:val="16"/>
                <w:szCs w:val="16"/>
              </w:rPr>
              <w:t>Purging frequency</w:t>
            </w:r>
            <w:r>
              <w:rPr>
                <w:rFonts w:eastAsia="AdvP3DBBE5;MS Mincho" w:cs="Arial"/>
                <w:sz w:val="16"/>
                <w:szCs w:val="16"/>
                <w:lang w:val="en-ZA" w:eastAsia="en-ZA"/>
              </w:rPr>
              <w:t xml:space="preserve"> associated</w:t>
            </w:r>
          </w:p>
          <w:p>
            <w:pPr>
              <w:pStyle w:val="Normal"/>
              <w:autoSpaceDE w:val="false"/>
              <w:rPr>
                <w:rFonts w:cs="Arial"/>
                <w:sz w:val="16"/>
                <w:szCs w:val="16"/>
              </w:rPr>
            </w:pPr>
            <w:r>
              <w:rPr>
                <w:rFonts w:eastAsia="AdvP3DBBE5;MS Mincho" w:cs="Arial"/>
                <w:sz w:val="16"/>
                <w:szCs w:val="16"/>
                <w:lang w:val="en-ZA" w:eastAsia="en-ZA"/>
              </w:rPr>
              <w:t>with increased binge frequency and general psychopathology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t assessed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Co-morbid laxative abus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[37] Polonsky et al. (1994)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abetes Ca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 xml:space="preserve">341 Female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insulin-dependent diabetes mellitus (IDDM) out-</w:t>
            </w:r>
            <w:r>
              <w:rPr>
                <w:rFonts w:cs="Arial"/>
                <w:sz w:val="16"/>
                <w:szCs w:val="16"/>
              </w:rPr>
              <w:t>patients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ross-sectional study 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lf-report questionnaire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tatistical analysis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/>
                <w:sz w:val="16"/>
                <w:szCs w:val="16"/>
              </w:rPr>
              <w:t xml:space="preserve">Aim: </w:t>
            </w:r>
            <w:r>
              <w:rPr>
                <w:rFonts w:eastAsia="Calibri" w:cs="Arial"/>
                <w:sz w:val="16"/>
                <w:szCs w:val="16"/>
                <w:lang w:val="en-ZA" w:eastAsia="en-ZA"/>
              </w:rPr>
              <w:t>To examine the prevalence intentional insulin omission, to examine its relationship</w:t>
            </w:r>
          </w:p>
          <w:p>
            <w:pPr>
              <w:pStyle w:val="Normal"/>
              <w:autoSpaceDE w:val="false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to disordered eating, attitudes toward diabetes, other psychosocial factors, long-term complications,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and glycemic contro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Calibri" w:cs="Arial"/>
                <w:sz w:val="16"/>
                <w:szCs w:val="16"/>
                <w:lang w:val="en-ZA" w:eastAsia="en-ZA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Bulimia Test-Revised (BULIT-R), Brief Symptom Inventory (BSI), Hypoglycemia Fear Survey, Problem Areas in Diabetes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  <w:lang w:val="en-ZA" w:eastAsia="en-ZA"/>
              </w:rPr>
              <w:t>Survey (PAID), Self-Care Inventory (SCI)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sulin omission is common and may have severe medical consequences</w:t>
            </w:r>
          </w:p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A strong association found between omitting and eating disordered  behaviour Approximately 50% of omitters did so for weight-management This subgroup displayed greater psychological distress, more frequent omission, poorer glycemic control and more complication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.5% of the sample reported intentional insulin omission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8% reported frequent insulin omissio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ther diabetes specific factors</w:t>
            </w:r>
          </w:p>
        </w:tc>
      </w:tr>
    </w:tbl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-Light">
    <w:charset w:val="00"/>
    <w:family w:val="roman"/>
    <w:pitch w:val="default"/>
  </w:font>
  <w:font w:name="AdvGulliv-R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eastAsia="Times New Roman" w:cs="Arial"/>
      <w:szCs w:val="24"/>
      <w:lang w:val="en-US"/>
    </w:rPr>
  </w:style>
  <w:style w:type="character" w:styleId="FooterChar">
    <w:name w:val="Footer Char"/>
    <w:qFormat/>
    <w:rPr>
      <w:rFonts w:ascii="Arial" w:hAnsi="Arial" w:eastAsia="Times New Roman" w:cs="Arial"/>
      <w:szCs w:val="24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Times New Roman" w:cs="Arial"/>
      <w:lang w:val="en-US"/>
    </w:rPr>
  </w:style>
  <w:style w:type="character" w:styleId="CommentSubjectChar">
    <w:name w:val="Comment Subject Char"/>
    <w:qFormat/>
    <w:rPr>
      <w:rFonts w:ascii="Arial" w:hAnsi="Arial" w:eastAsia="Times New Roman" w:cs="Arial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10:31:00Z</dcterms:created>
  <dc:creator>Claire Theresa Gregorowski</dc:creator>
  <dc:description/>
  <cp:keywords/>
  <dc:language>en-US</dc:language>
  <cp:lastModifiedBy>Claire Theresa Gregorowski</cp:lastModifiedBy>
  <dcterms:modified xsi:type="dcterms:W3CDTF">2013-11-11T10:35:00Z</dcterms:modified>
  <cp:revision>4</cp:revision>
  <dc:subject/>
  <dc:title/>
</cp:coreProperties>
</file>